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940ED" w14:textId="77777777" w:rsidR="00BF3DBE" w:rsidRPr="00293013" w:rsidRDefault="00BF3DBE" w:rsidP="009A3194">
      <w:pPr>
        <w:pStyle w:val="Ttulo1"/>
        <w:spacing w:before="0" w:line="240" w:lineRule="auto"/>
        <w:jc w:val="center"/>
        <w:rPr>
          <w:rFonts w:ascii="Times New Roman" w:hAnsi="Times New Roman" w:cs="Times New Roman"/>
          <w:color w:val="auto"/>
          <w:lang w:val="es-ES"/>
        </w:rPr>
      </w:pPr>
      <w:r w:rsidRPr="00293013">
        <w:rPr>
          <w:rFonts w:ascii="Times New Roman" w:hAnsi="Times New Roman" w:cs="Times New Roman"/>
          <w:color w:val="auto"/>
        </w:rPr>
        <w:t>Newcastle-Ottawa scale for case-control studies</w:t>
      </w:r>
    </w:p>
    <w:p w14:paraId="386097A4" w14:textId="77777777" w:rsidR="00E839A3" w:rsidRPr="00293013" w:rsidRDefault="00E839A3" w:rsidP="00E839A3">
      <w:pPr>
        <w:rPr>
          <w:rFonts w:ascii="Times New Roman" w:hAnsi="Times New Roman" w:cs="Times New Roman"/>
          <w:lang w:val="es-ES"/>
        </w:rPr>
      </w:pPr>
    </w:p>
    <w:tbl>
      <w:tblPr>
        <w:tblW w:w="14973" w:type="dxa"/>
        <w:tblInd w:w="-12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1166"/>
        <w:gridCol w:w="1806"/>
        <w:gridCol w:w="1229"/>
        <w:gridCol w:w="1466"/>
        <w:gridCol w:w="1637"/>
        <w:gridCol w:w="1338"/>
        <w:gridCol w:w="1339"/>
        <w:gridCol w:w="1182"/>
        <w:gridCol w:w="1314"/>
        <w:gridCol w:w="1314"/>
      </w:tblGrid>
      <w:tr w:rsidR="00F46D59" w:rsidRPr="00716A8D" w14:paraId="2A296EF0" w14:textId="632EA600" w:rsidTr="0084754E">
        <w:trPr>
          <w:trHeight w:val="779"/>
        </w:trPr>
        <w:tc>
          <w:tcPr>
            <w:tcW w:w="1182" w:type="dxa"/>
            <w:vMerge w:val="restart"/>
            <w:vAlign w:val="center"/>
          </w:tcPr>
          <w:p w14:paraId="6CA63F33" w14:textId="0812F7DC" w:rsidR="00F46D59" w:rsidRPr="00716A8D" w:rsidRDefault="00BF3DBE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</w:rPr>
              <w:t>Study</w:t>
            </w:r>
          </w:p>
        </w:tc>
        <w:tc>
          <w:tcPr>
            <w:tcW w:w="5667" w:type="dxa"/>
            <w:gridSpan w:val="4"/>
            <w:tcBorders>
              <w:bottom w:val="single" w:sz="4" w:space="0" w:color="auto"/>
            </w:tcBorders>
            <w:vAlign w:val="center"/>
          </w:tcPr>
          <w:p w14:paraId="40D37273" w14:textId="1F52809B" w:rsidR="00F46D59" w:rsidRPr="00716A8D" w:rsidRDefault="00BF3DBE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F3DBE">
              <w:rPr>
                <w:rFonts w:ascii="Times New Roman" w:hAnsi="Times New Roman" w:cs="Times New Roman"/>
                <w:sz w:val="17"/>
                <w:szCs w:val="17"/>
              </w:rPr>
              <w:t>Selection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BF3DBE">
              <w:rPr>
                <w:rFonts w:ascii="Times New Roman" w:hAnsi="Times New Roman" w:cs="Times New Roman"/>
                <w:sz w:val="17"/>
                <w:szCs w:val="17"/>
              </w:rPr>
              <w:t xml:space="preserve"> 4 points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0ADA876A" w14:textId="2777119B" w:rsidR="00F46D59" w:rsidRPr="00716A8D" w:rsidRDefault="00BF3DBE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F3DBE">
              <w:rPr>
                <w:rFonts w:ascii="Times New Roman" w:hAnsi="Times New Roman" w:cs="Times New Roman"/>
                <w:sz w:val="17"/>
                <w:szCs w:val="17"/>
              </w:rPr>
              <w:t>Comparability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BF3DBE">
              <w:rPr>
                <w:rFonts w:ascii="Times New Roman" w:hAnsi="Times New Roman" w:cs="Times New Roman"/>
                <w:sz w:val="17"/>
                <w:szCs w:val="17"/>
              </w:rPr>
              <w:t xml:space="preserve"> 2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BF3DBE">
              <w:rPr>
                <w:rFonts w:ascii="Times New Roman" w:hAnsi="Times New Roman" w:cs="Times New Roman"/>
                <w:sz w:val="17"/>
                <w:szCs w:val="17"/>
              </w:rPr>
              <w:t xml:space="preserve">points </w:t>
            </w:r>
          </w:p>
        </w:tc>
        <w:tc>
          <w:tcPr>
            <w:tcW w:w="3859" w:type="dxa"/>
            <w:gridSpan w:val="3"/>
            <w:tcBorders>
              <w:bottom w:val="single" w:sz="4" w:space="0" w:color="auto"/>
            </w:tcBorders>
            <w:vAlign w:val="center"/>
          </w:tcPr>
          <w:p w14:paraId="7C89949E" w14:textId="0563D456" w:rsidR="00F46D59" w:rsidRPr="00716A8D" w:rsidRDefault="00BF3DBE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F3DBE">
              <w:rPr>
                <w:rFonts w:ascii="Times New Roman" w:hAnsi="Times New Roman" w:cs="Times New Roman"/>
                <w:sz w:val="17"/>
                <w:szCs w:val="17"/>
              </w:rPr>
              <w:t>Outcom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, 3 </w:t>
            </w:r>
            <w:r w:rsidRPr="00BF3DBE">
              <w:rPr>
                <w:rFonts w:ascii="Times New Roman" w:hAnsi="Times New Roman" w:cs="Times New Roman"/>
                <w:sz w:val="17"/>
                <w:szCs w:val="17"/>
              </w:rPr>
              <w:t>points</w:t>
            </w:r>
          </w:p>
        </w:tc>
        <w:tc>
          <w:tcPr>
            <w:tcW w:w="1314" w:type="dxa"/>
            <w:vMerge w:val="restart"/>
            <w:vAlign w:val="center"/>
          </w:tcPr>
          <w:p w14:paraId="45176A8F" w14:textId="1C648DAB" w:rsidR="00F46D59" w:rsidRPr="00716A8D" w:rsidRDefault="00BF3DBE" w:rsidP="001D2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F3DBE">
              <w:rPr>
                <w:rFonts w:ascii="Times New Roman" w:hAnsi="Times New Roman" w:cs="Times New Roman"/>
                <w:sz w:val="17"/>
                <w:szCs w:val="17"/>
              </w:rPr>
              <w:t>Total Score</w:t>
            </w:r>
          </w:p>
        </w:tc>
        <w:tc>
          <w:tcPr>
            <w:tcW w:w="1314" w:type="dxa"/>
            <w:vMerge w:val="restart"/>
            <w:vAlign w:val="center"/>
          </w:tcPr>
          <w:p w14:paraId="0FA33421" w14:textId="2A88AFFF" w:rsidR="00F46D59" w:rsidRPr="00716A8D" w:rsidRDefault="00BF3DBE" w:rsidP="00F46D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</w:rPr>
              <w:t>Quality</w:t>
            </w:r>
          </w:p>
        </w:tc>
      </w:tr>
      <w:tr w:rsidR="00F46D59" w:rsidRPr="00716A8D" w14:paraId="37B814BB" w14:textId="03139F92" w:rsidTr="0022329B">
        <w:trPr>
          <w:trHeight w:val="454"/>
        </w:trPr>
        <w:tc>
          <w:tcPr>
            <w:tcW w:w="1182" w:type="dxa"/>
            <w:vMerge/>
            <w:tcBorders>
              <w:bottom w:val="single" w:sz="4" w:space="0" w:color="auto"/>
            </w:tcBorders>
            <w:vAlign w:val="center"/>
          </w:tcPr>
          <w:p w14:paraId="1291BA71" w14:textId="77777777" w:rsidR="00F46D59" w:rsidRPr="00716A8D" w:rsidRDefault="00F46D59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A3EF0" w14:textId="426D0FE2" w:rsidR="00F46D59" w:rsidRPr="00716A8D" w:rsidRDefault="00EC47E6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EC47E6">
              <w:rPr>
                <w:rFonts w:ascii="Times New Roman" w:hAnsi="Times New Roman" w:cs="Times New Roman"/>
                <w:sz w:val="17"/>
                <w:szCs w:val="17"/>
              </w:rPr>
              <w:t>Selection of the cases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D7EBD" w14:textId="5546AFC4" w:rsidR="00F46D59" w:rsidRPr="00716A8D" w:rsidRDefault="00EC47E6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EC47E6">
              <w:rPr>
                <w:rFonts w:ascii="Times New Roman" w:hAnsi="Times New Roman" w:cs="Times New Roman"/>
                <w:sz w:val="17"/>
                <w:szCs w:val="17"/>
              </w:rPr>
              <w:t>Selection of the control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3F4BF" w14:textId="25FD7EC0" w:rsidR="00F46D59" w:rsidRPr="00716A8D" w:rsidRDefault="00EC47E6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EC47E6">
              <w:rPr>
                <w:rFonts w:ascii="Times New Roman" w:hAnsi="Times New Roman" w:cs="Times New Roman"/>
                <w:sz w:val="17"/>
                <w:szCs w:val="17"/>
              </w:rPr>
              <w:t>Definition of cases and control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1264B" w14:textId="7B9E6D22" w:rsidR="00F46D59" w:rsidRPr="00716A8D" w:rsidRDefault="00EC47E6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EC47E6">
              <w:rPr>
                <w:rFonts w:ascii="Times New Roman" w:hAnsi="Times New Roman" w:cs="Times New Roman"/>
                <w:sz w:val="17"/>
                <w:szCs w:val="17"/>
              </w:rPr>
              <w:t>Comparability of cases and controls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6DC19" w14:textId="67D1B288" w:rsidR="00F46D59" w:rsidRPr="00716A8D" w:rsidRDefault="00EC47E6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EC47E6">
              <w:rPr>
                <w:rFonts w:ascii="Times New Roman" w:hAnsi="Times New Roman" w:cs="Times New Roman"/>
                <w:sz w:val="17"/>
                <w:szCs w:val="17"/>
              </w:rPr>
              <w:t>Controls were selected based on a reference populatio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65E2F" w14:textId="0C944C2C" w:rsidR="00F46D59" w:rsidRPr="00716A8D" w:rsidRDefault="00EC47E6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EC47E6">
              <w:rPr>
                <w:rFonts w:ascii="Times New Roman" w:hAnsi="Times New Roman" w:cs="Times New Roman"/>
                <w:sz w:val="17"/>
                <w:szCs w:val="17"/>
              </w:rPr>
              <w:t>Assessment of outcom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80645" w14:textId="787720DF" w:rsidR="00F46D59" w:rsidRPr="00716A8D" w:rsidRDefault="00EC47E6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EC47E6">
              <w:rPr>
                <w:rFonts w:ascii="Times New Roman" w:hAnsi="Times New Roman" w:cs="Times New Roman"/>
                <w:sz w:val="17"/>
                <w:szCs w:val="17"/>
              </w:rPr>
              <w:t>Follow-up period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54CB2" w14:textId="56286FE0" w:rsidR="00F46D59" w:rsidRPr="00716A8D" w:rsidRDefault="00EC47E6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EC47E6">
              <w:rPr>
                <w:rFonts w:ascii="Times New Roman" w:hAnsi="Times New Roman" w:cs="Times New Roman"/>
                <w:sz w:val="17"/>
                <w:szCs w:val="17"/>
              </w:rPr>
              <w:t>Outcome is assessed regardless of exposure</w:t>
            </w:r>
          </w:p>
        </w:tc>
        <w:tc>
          <w:tcPr>
            <w:tcW w:w="1314" w:type="dxa"/>
            <w:vMerge/>
            <w:tcBorders>
              <w:bottom w:val="single" w:sz="4" w:space="0" w:color="auto"/>
            </w:tcBorders>
            <w:vAlign w:val="center"/>
          </w:tcPr>
          <w:p w14:paraId="21DC3B62" w14:textId="77777777" w:rsidR="00F46D59" w:rsidRPr="00716A8D" w:rsidRDefault="00F46D59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14" w:type="dxa"/>
            <w:vMerge/>
            <w:tcBorders>
              <w:bottom w:val="single" w:sz="4" w:space="0" w:color="auto"/>
            </w:tcBorders>
            <w:vAlign w:val="center"/>
          </w:tcPr>
          <w:p w14:paraId="22DD65C1" w14:textId="77777777" w:rsidR="00F46D59" w:rsidRPr="00716A8D" w:rsidRDefault="00F46D59" w:rsidP="00F46D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</w:tr>
      <w:tr w:rsidR="00EC7F79" w:rsidRPr="00716A8D" w14:paraId="47B782DD" w14:textId="77777777" w:rsidTr="0022329B">
        <w:trPr>
          <w:trHeight w:val="454"/>
        </w:trPr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18589EC6" w14:textId="66FBDAD5" w:rsidR="00EC7F79" w:rsidRPr="00716A8D" w:rsidRDefault="00EC7F79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Table 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FD61E" w14:textId="77777777" w:rsidR="00EC7F79" w:rsidRPr="00716A8D" w:rsidRDefault="00EC7F79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5FB9D" w14:textId="77777777" w:rsidR="00EC7F79" w:rsidRPr="00716A8D" w:rsidRDefault="00EC7F79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29126" w14:textId="77777777" w:rsidR="00EC7F79" w:rsidRPr="00716A8D" w:rsidRDefault="00EC7F79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733DA" w14:textId="77777777" w:rsidR="00EC7F79" w:rsidRPr="00716A8D" w:rsidRDefault="00EC7F79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CEBE5" w14:textId="77777777" w:rsidR="00EC7F79" w:rsidRPr="00716A8D" w:rsidRDefault="00EC7F79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25E6B" w14:textId="77777777" w:rsidR="00EC7F79" w:rsidRPr="00716A8D" w:rsidRDefault="00EC7F79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D31D9" w14:textId="77777777" w:rsidR="00EC7F79" w:rsidRPr="00716A8D" w:rsidRDefault="00EC7F79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E18C9" w14:textId="77777777" w:rsidR="00EC7F79" w:rsidRPr="00716A8D" w:rsidRDefault="00EC7F79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0B59D7C0" w14:textId="77777777" w:rsidR="00EC7F79" w:rsidRPr="00716A8D" w:rsidRDefault="00EC7F79" w:rsidP="00F47F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10B6967A" w14:textId="77777777" w:rsidR="00EC7F79" w:rsidRPr="00716A8D" w:rsidRDefault="00EC7F79" w:rsidP="00F46D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</w:tr>
      <w:tr w:rsidR="00BF3DBE" w:rsidRPr="00716A8D" w14:paraId="0EEA98A1" w14:textId="22955C0F" w:rsidTr="00F60C43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01D55" w14:textId="05A28197" w:rsidR="00BF3DBE" w:rsidRPr="00EC7F79" w:rsidRDefault="00BF3DBE" w:rsidP="00BF3DB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C7F7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cCloskey &amp; Walker (2000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1FFBA" w14:textId="24318665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C3EBC" w14:textId="38F77521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FAD07" w14:textId="0D05FD4D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DD3C3" w14:textId="39D335A9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1C12B" w14:textId="4848F961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C8CF2" w14:textId="00A39BFA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829B5" w14:textId="1FA36D03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4E018" w14:textId="53C75230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5BC4E" w14:textId="0B3851DE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16F8874A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56F965BE" w14:textId="551B64D8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33FA9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3D2EC73D" w14:textId="38C11000" w:rsidTr="00F60C43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E042C" w14:textId="57FF376A" w:rsidR="00BF3DBE" w:rsidRPr="00EC7F79" w:rsidRDefault="00BF3DBE" w:rsidP="00BF3DB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EC7F7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elcovitz</w:t>
            </w:r>
            <w:proofErr w:type="spellEnd"/>
            <w:r w:rsidRPr="00EC7F7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 (2000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2E1DA" w14:textId="0814CCA3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F482D" w14:textId="20FB350D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0DA57" w14:textId="602EF12A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4F5F9" w14:textId="03E6B001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D3E66" w14:textId="4FEDBBCF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2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FD374" w14:textId="05664291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FE17C" w14:textId="3F147869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A0B71" w14:textId="6E0DFDFE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5CD22" w14:textId="0C94DFE7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3C14533A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618FB201" w14:textId="576AED09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33FA9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56449DD3" w14:textId="60ACC0AE" w:rsidTr="00F60C43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E313F" w14:textId="01AE66AC" w:rsidR="00BF3DBE" w:rsidRPr="00EC7F79" w:rsidRDefault="00BF3DBE" w:rsidP="00BF3DBE">
            <w:pPr>
              <w:pStyle w:val="NormalWeb"/>
              <w:jc w:val="both"/>
            </w:pPr>
            <w:proofErr w:type="spellStart"/>
            <w:r>
              <w:rPr>
                <w:color w:val="202124"/>
                <w:sz w:val="20"/>
                <w:szCs w:val="20"/>
              </w:rPr>
              <w:t>Levendosky</w:t>
            </w:r>
            <w:proofErr w:type="spellEnd"/>
            <w:r>
              <w:rPr>
                <w:color w:val="202124"/>
                <w:sz w:val="20"/>
                <w:szCs w:val="20"/>
              </w:rPr>
              <w:t xml:space="preserve"> et al. (2003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41FAB" w14:textId="56ED7B7D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FBE89" w14:textId="6FA75568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D5852" w14:textId="01845F4F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237B9" w14:textId="4E491C29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0B0CF" w14:textId="13A3468F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BF806" w14:textId="187FE3CE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6DDB6" w14:textId="7D531A3E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47FA9" w14:textId="5A232AC8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2497E" w14:textId="6AE4C1DB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3EFA4679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5E68B7C3" w14:textId="72C9B38E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33FA9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14EE3BED" w14:textId="004F15AA" w:rsidTr="00F60C43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C0CDB" w14:textId="521E158D" w:rsidR="00BF3DBE" w:rsidRPr="00EC7F79" w:rsidRDefault="00BF3DBE" w:rsidP="00BF3DBE">
            <w:pPr>
              <w:pStyle w:val="NormalWeb"/>
              <w:jc w:val="both"/>
            </w:pPr>
            <w:r>
              <w:rPr>
                <w:color w:val="202124"/>
                <w:sz w:val="20"/>
                <w:szCs w:val="20"/>
              </w:rPr>
              <w:t>Ybarra et al. (2007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5F1D1" w14:textId="5B27581B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ACAF8" w14:textId="3B5ED5BB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98973" w14:textId="161E7A3E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AD645" w14:textId="1ADD54BE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AF892" w14:textId="41D21FE1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EDB45" w14:textId="514C27A6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EC500" w14:textId="385A49B8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87028" w14:textId="52D54437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3A2BE" w14:textId="4EDCE6D1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EB5A19C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4FED499" w14:textId="226E5B69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33FA9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5E073BDB" w14:textId="6F2EFA7A" w:rsidTr="00F60C43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4433F" w14:textId="74374E24" w:rsidR="00BF3DBE" w:rsidRPr="00EC7F79" w:rsidRDefault="00BF3DBE" w:rsidP="00BF3DBE">
            <w:pPr>
              <w:pStyle w:val="NormalWeb"/>
              <w:jc w:val="both"/>
            </w:pPr>
            <w:r>
              <w:rPr>
                <w:color w:val="202124"/>
                <w:sz w:val="20"/>
                <w:szCs w:val="20"/>
              </w:rPr>
              <w:t>Briggs-</w:t>
            </w:r>
            <w:proofErr w:type="spellStart"/>
            <w:r>
              <w:rPr>
                <w:color w:val="202124"/>
                <w:sz w:val="20"/>
                <w:szCs w:val="20"/>
              </w:rPr>
              <w:t>Gowan</w:t>
            </w:r>
            <w:proofErr w:type="spellEnd"/>
            <w:r>
              <w:rPr>
                <w:color w:val="202124"/>
                <w:sz w:val="20"/>
                <w:szCs w:val="20"/>
              </w:rPr>
              <w:t xml:space="preserve"> et al. (2010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4A5B3" w14:textId="1E51DAAD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58763" w14:textId="15907D68" w:rsidR="00BF3DBE" w:rsidRPr="00716A8D" w:rsidRDefault="00BF3DBE" w:rsidP="00BF3DB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7C61E" w14:textId="075863D9" w:rsidR="00BF3DBE" w:rsidRPr="00716A8D" w:rsidRDefault="00BF3DBE" w:rsidP="00BF3DB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84EFC" w14:textId="12B4A27D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AC41C" w14:textId="08C2A4FF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2203D" w14:textId="795E6549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BBB99" w14:textId="54464944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8A4BD" w14:textId="63D43BE2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4BD6E" w14:textId="01EC0D10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0EE485BB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84BFD26" w14:textId="1905CF0B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33FA9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0A0FA6E0" w14:textId="77777777" w:rsidTr="00F60C43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9FA1D" w14:textId="62059E63" w:rsidR="00BF3DBE" w:rsidRPr="00EC7F79" w:rsidRDefault="00BF3DBE" w:rsidP="00BF3DBE">
            <w:pPr>
              <w:pStyle w:val="NormalWeb"/>
              <w:jc w:val="both"/>
            </w:pPr>
            <w:r>
              <w:rPr>
                <w:color w:val="202124"/>
                <w:sz w:val="20"/>
                <w:szCs w:val="20"/>
              </w:rPr>
              <w:t>Bayarri et al. (2011a) 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D2054" w14:textId="7EC09CB2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DE3D9" w14:textId="766F6672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AD18C" w14:textId="42D28C1D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5E045" w14:textId="58D17D4C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98D02" w14:textId="37FD1613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36CAE" w14:textId="7CECBE50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D18B7" w14:textId="48DA70A3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A0597" w14:textId="0824C7F6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534EB" w14:textId="5B4B8B4C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2981F2B8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55CBE4A6" w14:textId="6FEB1B44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33FA9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7399F6A9" w14:textId="77777777" w:rsidTr="00F60C43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18870" w14:textId="0F25DB75" w:rsidR="00BF3DBE" w:rsidRPr="00EC7F79" w:rsidRDefault="00BF3DBE" w:rsidP="00BF3DBE">
            <w:pPr>
              <w:pStyle w:val="NormalWeb"/>
              <w:jc w:val="both"/>
            </w:pPr>
            <w:r>
              <w:rPr>
                <w:color w:val="202124"/>
                <w:sz w:val="20"/>
                <w:szCs w:val="20"/>
              </w:rPr>
              <w:t>Bayarri et al. (2011b) 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BF8D8" w14:textId="3B867426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64D3C" w14:textId="30229B31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DDDAC" w14:textId="3AA861EB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DF862" w14:textId="68C15A45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EACD4" w14:textId="3882E230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92A24" w14:textId="0EEB6BAC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27AD9" w14:textId="788E634C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FB384" w14:textId="09845532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6C33E" w14:textId="659DF856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0C86D526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25CF7C3" w14:textId="79494FC9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33FA9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0D5C9D95" w14:textId="77777777" w:rsidTr="00F60C43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38525" w14:textId="284CE7A7" w:rsidR="00BF3DBE" w:rsidRPr="00EC7F79" w:rsidRDefault="00BF3DBE" w:rsidP="00BF3DB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C7F79">
              <w:rPr>
                <w:rFonts w:ascii="Times New Roman" w:hAnsi="Times New Roman" w:cs="Times New Roman"/>
                <w:sz w:val="20"/>
                <w:szCs w:val="20"/>
              </w:rPr>
              <w:t>Miranda et al. (2013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7DE12" w14:textId="2901198C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F154E" w14:textId="2A3DCC54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13718" w14:textId="1FD47C66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B3A75" w14:textId="35B50C47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E70D2" w14:textId="7DA4D49C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B0BB8" w14:textId="377D5630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D6D1B" w14:textId="5E605078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F87CA" w14:textId="2FFBEE0D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92833" w14:textId="6EE8361F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72A921A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9A801E0" w14:textId="2BABC17D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33FA9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11673C76" w14:textId="77777777" w:rsidTr="00F60C43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C10B5" w14:textId="46071FF1" w:rsidR="00BF3DBE" w:rsidRPr="00EC7F79" w:rsidRDefault="00BF3DBE" w:rsidP="00BF3DBE">
            <w:pPr>
              <w:pStyle w:val="NormalWeb"/>
              <w:jc w:val="both"/>
            </w:pPr>
            <w:r>
              <w:rPr>
                <w:color w:val="202124"/>
                <w:sz w:val="20"/>
                <w:szCs w:val="20"/>
              </w:rPr>
              <w:t>Hagan et al. (2016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9A867" w14:textId="57E20BBF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E372F" w14:textId="15E992AE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7CFA7" w14:textId="3CACCD17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621BE" w14:textId="4C44C7D1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95B54" w14:textId="05B27C50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16F2C" w14:textId="2B57C54E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2B3AA" w14:textId="61391CAC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361F1" w14:textId="670DDC6E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12494" w14:textId="19CE6206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5DB44E1A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2C52D49" w14:textId="3733EA67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B33FA9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31FEAE56" w14:textId="77777777" w:rsidTr="00D76989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8D936" w14:textId="576E698A" w:rsidR="00BF3DBE" w:rsidRPr="00EC7F79" w:rsidRDefault="00BF3DBE" w:rsidP="00BF3DBE">
            <w:pPr>
              <w:pStyle w:val="NormalWeb"/>
              <w:jc w:val="both"/>
            </w:pPr>
            <w:r>
              <w:rPr>
                <w:color w:val="202124"/>
                <w:sz w:val="20"/>
                <w:szCs w:val="20"/>
              </w:rPr>
              <w:lastRenderedPageBreak/>
              <w:t>Greene et al. (2018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1D84A" w14:textId="3242E6E1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36966" w14:textId="4BA0098C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F31B6" w14:textId="559B2875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1425" w14:textId="3C6C0039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8A130" w14:textId="16515DE1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C8ECB" w14:textId="4A8B4C0A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EF25E" w14:textId="5CF10A86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4B3DA" w14:textId="262DB04A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47268" w14:textId="41D0D92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6D78E86B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275F32B" w14:textId="0EEE77DC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6B4E18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236DEB25" w14:textId="77777777" w:rsidTr="00D76989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8B74A" w14:textId="3F7C9C95" w:rsidR="00BF3DBE" w:rsidRPr="00EC7F79" w:rsidRDefault="00BF3DBE" w:rsidP="00BF3DBE">
            <w:pPr>
              <w:pStyle w:val="NormalWeb"/>
              <w:jc w:val="both"/>
            </w:pPr>
            <w:r>
              <w:rPr>
                <w:color w:val="202124"/>
                <w:sz w:val="20"/>
                <w:szCs w:val="20"/>
              </w:rPr>
              <w:t>Weissman et al. (2019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C8281" w14:textId="3F05E25C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742A3" w14:textId="5A79D8FC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454C2" w14:textId="25EC68C5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485C0" w14:textId="25CDAE55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BC01D" w14:textId="181912A0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5D634" w14:textId="45461ECE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75AAC" w14:textId="04550473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E6F82" w14:textId="0F242F45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8A97D" w14:textId="0854B7F7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1161EC16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B6B0365" w14:textId="5279453C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6B4E18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2B56B537" w14:textId="77777777" w:rsidTr="00D76989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FF94A" w14:textId="4F787F5B" w:rsidR="00BF3DBE" w:rsidRPr="00EC7F79" w:rsidRDefault="00BF3DBE" w:rsidP="00BF3DBE">
            <w:pPr>
              <w:pStyle w:val="NormalWeb"/>
              <w:jc w:val="both"/>
            </w:pPr>
            <w:proofErr w:type="spellStart"/>
            <w:r>
              <w:rPr>
                <w:color w:val="000000"/>
                <w:sz w:val="20"/>
                <w:szCs w:val="20"/>
              </w:rPr>
              <w:t>Adeyel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color w:val="000000"/>
                <w:sz w:val="20"/>
                <w:szCs w:val="20"/>
              </w:rPr>
              <w:t>Makind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2023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B2EE0" w14:textId="5FC12A2A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21A8D" w14:textId="107B88E5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14F2A" w14:textId="6E3F616D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6E415" w14:textId="10898132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8F424" w14:textId="062E128A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ABBF5" w14:textId="3089F487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9664C" w14:textId="3776A1F4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61F3E" w14:textId="5D2FEF58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958C0" w14:textId="12FDFDC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55B892D3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1EEA5AD" w14:textId="74AAC0EF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6B4E18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EC7F79" w:rsidRPr="00716A8D" w14:paraId="0C07FEAB" w14:textId="77777777" w:rsidTr="001F103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0400E" w14:textId="40BE3070" w:rsidR="00EC7F79" w:rsidRDefault="00EC7F79" w:rsidP="00EC7F79">
            <w:pPr>
              <w:pStyle w:val="NormalWeb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ble 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61572" w14:textId="77777777" w:rsidR="00EC7F79" w:rsidRPr="00716A8D" w:rsidRDefault="00EC7F79" w:rsidP="0026779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162A8" w14:textId="77777777" w:rsidR="00EC7F79" w:rsidRPr="00716A8D" w:rsidRDefault="00EC7F79" w:rsidP="0026779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2BDFB" w14:textId="77777777" w:rsidR="00EC7F79" w:rsidRPr="00716A8D" w:rsidRDefault="00EC7F79" w:rsidP="0026779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F1A68" w14:textId="77777777" w:rsidR="00EC7F79" w:rsidRPr="00716A8D" w:rsidRDefault="00EC7F79" w:rsidP="0026779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4C18D" w14:textId="77777777" w:rsidR="00EC7F79" w:rsidRDefault="00EC7F79" w:rsidP="0026779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19C9" w14:textId="77777777" w:rsidR="00EC7F79" w:rsidRPr="00716A8D" w:rsidRDefault="00EC7F79" w:rsidP="0026779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40C82" w14:textId="77777777" w:rsidR="00EC7F79" w:rsidRPr="00716A8D" w:rsidRDefault="00EC7F79" w:rsidP="0026779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0C4ED" w14:textId="77777777" w:rsidR="00EC7F79" w:rsidRPr="00716A8D" w:rsidRDefault="00EC7F79" w:rsidP="0026779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F6893" w14:textId="77777777" w:rsidR="00EC7F79" w:rsidRDefault="00EC7F79" w:rsidP="0026779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BBD3F" w14:textId="77777777" w:rsidR="00EC7F79" w:rsidRPr="00716A8D" w:rsidRDefault="00EC7F79" w:rsidP="0026779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</w:tr>
      <w:tr w:rsidR="00BF3DBE" w:rsidRPr="00716A8D" w14:paraId="790CE084" w14:textId="77777777" w:rsidTr="000840A8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2BFC9" w14:textId="4AB013EE" w:rsidR="00BF3DBE" w:rsidRPr="00EC7F79" w:rsidRDefault="00BF3DBE" w:rsidP="00BF3DBE">
            <w:pPr>
              <w:pStyle w:val="NormalWeb"/>
              <w:jc w:val="both"/>
            </w:pPr>
            <w:proofErr w:type="spellStart"/>
            <w:r w:rsidRPr="00EC7F79">
              <w:rPr>
                <w:color w:val="141314"/>
                <w:sz w:val="20"/>
                <w:szCs w:val="20"/>
              </w:rPr>
              <w:t>Levendosky</w:t>
            </w:r>
            <w:proofErr w:type="spellEnd"/>
            <w:r w:rsidRPr="00EC7F79">
              <w:rPr>
                <w:color w:val="141314"/>
                <w:sz w:val="20"/>
                <w:szCs w:val="20"/>
              </w:rPr>
              <w:t xml:space="preserve"> &amp; Graham-</w:t>
            </w:r>
            <w:proofErr w:type="spellStart"/>
            <w:r w:rsidRPr="00EC7F79">
              <w:rPr>
                <w:color w:val="141314"/>
                <w:sz w:val="20"/>
                <w:szCs w:val="20"/>
              </w:rPr>
              <w:t>Bermann</w:t>
            </w:r>
            <w:proofErr w:type="spellEnd"/>
            <w:r w:rsidRPr="00EC7F79">
              <w:rPr>
                <w:color w:val="141314"/>
                <w:sz w:val="20"/>
                <w:szCs w:val="20"/>
              </w:rPr>
              <w:t xml:space="preserve"> (2001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45796" w14:textId="79B0097B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0FFF8" w14:textId="7168A13A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884EA" w14:textId="55FE1D7D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FEB35" w14:textId="10BE2226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F472A" w14:textId="6930C832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9FA36" w14:textId="0F7D0F71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0CF4C" w14:textId="4BC61D65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D5CBE" w14:textId="0A628024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BBF77" w14:textId="7FDA8D63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185B9EA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0BE3621" w14:textId="77777777" w:rsidR="00BF3DBE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1BCF4EB" w14:textId="323A46E3" w:rsidR="00BF3DBE" w:rsidRPr="00716A8D" w:rsidRDefault="00BF3DBE" w:rsidP="00BF3DB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2B0C5E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4281E8D0" w14:textId="77777777" w:rsidTr="000840A8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2A93A" w14:textId="5CB417E3" w:rsidR="00BF3DBE" w:rsidRPr="00EC7F79" w:rsidRDefault="00BF3DBE" w:rsidP="00BF3DBE">
            <w:pPr>
              <w:pStyle w:val="NormalWeb"/>
              <w:jc w:val="both"/>
            </w:pPr>
            <w:proofErr w:type="spellStart"/>
            <w:r>
              <w:rPr>
                <w:color w:val="141314"/>
                <w:sz w:val="20"/>
                <w:szCs w:val="20"/>
              </w:rPr>
              <w:t>Chemtob</w:t>
            </w:r>
            <w:proofErr w:type="spellEnd"/>
            <w:r>
              <w:rPr>
                <w:color w:val="141314"/>
                <w:sz w:val="20"/>
                <w:szCs w:val="20"/>
              </w:rPr>
              <w:t xml:space="preserve"> &amp; Carlson (2004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2FB39" w14:textId="42B528B7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C9BCA" w14:textId="6972D681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1654F" w14:textId="7ADA1B4A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841C4" w14:textId="27A4DD84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FF3A4" w14:textId="04CECA3B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2B995" w14:textId="49629652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6959E" w14:textId="7F1A351B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6BE6B" w14:textId="2753C27F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3D78E" w14:textId="20A13741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2C290DF2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4711D68" w14:textId="3D637916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2B0C5E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6CCDA716" w14:textId="77777777" w:rsidTr="000840A8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0E1E6" w14:textId="3FFFCF37" w:rsidR="00BF3DBE" w:rsidRPr="00EC7F79" w:rsidRDefault="00BF3DBE" w:rsidP="00BF3DBE">
            <w:pPr>
              <w:pStyle w:val="NormalWeb"/>
              <w:jc w:val="both"/>
            </w:pPr>
            <w:r>
              <w:rPr>
                <w:color w:val="141314"/>
                <w:sz w:val="20"/>
                <w:szCs w:val="20"/>
              </w:rPr>
              <w:t xml:space="preserve">Katz &amp; </w:t>
            </w:r>
            <w:proofErr w:type="spellStart"/>
            <w:r>
              <w:rPr>
                <w:color w:val="141314"/>
                <w:sz w:val="20"/>
                <w:szCs w:val="20"/>
              </w:rPr>
              <w:t>Windecker</w:t>
            </w:r>
            <w:proofErr w:type="spellEnd"/>
            <w:r>
              <w:rPr>
                <w:color w:val="141314"/>
                <w:sz w:val="20"/>
                <w:szCs w:val="20"/>
              </w:rPr>
              <w:t>-Nelson (2006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71C7A" w14:textId="55F89414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720C" w14:textId="3C55B8AE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02EC4" w14:textId="3F9AB6E4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F1183" w14:textId="2D670DD7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F8F42" w14:textId="658AAFBE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78117" w14:textId="14850689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005FB" w14:textId="4E586892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2319E" w14:textId="30B088B9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66686" w14:textId="7F79F952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606C7F7B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6E87DA46" w14:textId="0D2F08AD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2B0C5E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57F54779" w14:textId="77777777" w:rsidTr="00ED6F7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3CA29" w14:textId="7EC95D0B" w:rsidR="00BF3DBE" w:rsidRPr="00EC7F79" w:rsidRDefault="00BF3DBE" w:rsidP="00BF3DBE">
            <w:pPr>
              <w:pStyle w:val="NormalWeb"/>
              <w:jc w:val="both"/>
            </w:pPr>
            <w:proofErr w:type="spellStart"/>
            <w:r>
              <w:rPr>
                <w:color w:val="141314"/>
                <w:sz w:val="20"/>
                <w:szCs w:val="20"/>
              </w:rPr>
              <w:t>Overlien</w:t>
            </w:r>
            <w:proofErr w:type="spellEnd"/>
            <w:r>
              <w:rPr>
                <w:color w:val="141314"/>
                <w:sz w:val="20"/>
                <w:szCs w:val="20"/>
              </w:rPr>
              <w:t xml:space="preserve"> &amp; </w:t>
            </w:r>
            <w:proofErr w:type="spellStart"/>
            <w:r>
              <w:rPr>
                <w:color w:val="141314"/>
                <w:sz w:val="20"/>
                <w:szCs w:val="20"/>
              </w:rPr>
              <w:t>Hydén</w:t>
            </w:r>
            <w:proofErr w:type="spellEnd"/>
            <w:r>
              <w:rPr>
                <w:color w:val="141314"/>
                <w:sz w:val="20"/>
                <w:szCs w:val="20"/>
              </w:rPr>
              <w:t xml:space="preserve"> (2009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F5114" w14:textId="0B7BE1C7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618FF" w14:textId="2A91579A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9D955" w14:textId="24DA6D4A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384E4" w14:textId="6A9F6827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E1811" w14:textId="006B89D2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DF3C2" w14:textId="3892F51D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D1A11" w14:textId="78D2195F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DC7AF" w14:textId="2F2453E3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23F51" w14:textId="1FB3076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0B62E69A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F63EFDA" w14:textId="6AC464FB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281E74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1C0F9DFF" w14:textId="77777777" w:rsidTr="00ED6F7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467B1" w14:textId="2151EEDC" w:rsidR="00BF3DBE" w:rsidRPr="00EC7F79" w:rsidRDefault="00BF3DBE" w:rsidP="00BF3DBE">
            <w:pPr>
              <w:pStyle w:val="NormalWeb"/>
              <w:jc w:val="both"/>
            </w:pPr>
            <w:r>
              <w:rPr>
                <w:color w:val="141314"/>
                <w:sz w:val="20"/>
                <w:szCs w:val="20"/>
              </w:rPr>
              <w:t>Howell et al. (2010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AB841" w14:textId="5E6223D2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B9657" w14:textId="7605115E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363D7" w14:textId="3B783A6F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A1FF3" w14:textId="0E6694C3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87608" w14:textId="1065A78D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4F90E" w14:textId="26D9943B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37A83" w14:textId="04186445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FA0B3" w14:textId="36CB4D76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4B3D8" w14:textId="306769A8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33C48DE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3743486" w14:textId="12EEEE65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281E74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7F00B4C8" w14:textId="77777777" w:rsidTr="00ED6F7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2945E" w14:textId="0F71534C" w:rsidR="00BF3DBE" w:rsidRPr="00EC7F79" w:rsidRDefault="00BF3DBE" w:rsidP="00BF3DBE">
            <w:pPr>
              <w:pStyle w:val="NormalWeb"/>
              <w:jc w:val="both"/>
            </w:pPr>
            <w:r>
              <w:rPr>
                <w:color w:val="141314"/>
                <w:sz w:val="20"/>
                <w:szCs w:val="20"/>
              </w:rPr>
              <w:t>Turner et al. (2012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2829D" w14:textId="2B04EA28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977D0" w14:textId="7697BD98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62891" w14:textId="365171D8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F0E3B" w14:textId="6D894E99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1D249" w14:textId="47992956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D2718" w14:textId="59D3957E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17EC4" w14:textId="251AE708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8DDC7" w14:textId="141DD2BC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0D417" w14:textId="572A2BF2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1BAE909F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2B5440F" w14:textId="49F01DA8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281E74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2F51060F" w14:textId="77777777" w:rsidTr="00ED6F7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C86A6" w14:textId="292E5C36" w:rsidR="00BF3DBE" w:rsidRPr="00EC7F79" w:rsidRDefault="00BF3DBE" w:rsidP="00BF3DBE">
            <w:pPr>
              <w:pStyle w:val="NormalWeb"/>
              <w:jc w:val="both"/>
            </w:pPr>
            <w:proofErr w:type="spellStart"/>
            <w:r>
              <w:rPr>
                <w:color w:val="141314"/>
                <w:sz w:val="20"/>
                <w:szCs w:val="20"/>
              </w:rPr>
              <w:t>Jouriles</w:t>
            </w:r>
            <w:proofErr w:type="spellEnd"/>
            <w:r>
              <w:rPr>
                <w:color w:val="141314"/>
                <w:sz w:val="20"/>
                <w:szCs w:val="20"/>
              </w:rPr>
              <w:t xml:space="preserve"> et al. (2019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642D5" w14:textId="29A4A388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EA584" w14:textId="2C226150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0A560" w14:textId="3DFC09C9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5276B" w14:textId="0910480D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62203" w14:textId="50A8E101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3CDE4" w14:textId="79CCCBBC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E86F5" w14:textId="40B0EC79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C4AC3" w14:textId="5E6CBD7D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CC193" w14:textId="0CAE54F5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473B531B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599B2115" w14:textId="2EF9FBBD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281E74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2DFACC77" w14:textId="77777777" w:rsidTr="00ED6F7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D8B0F" w14:textId="4E242720" w:rsidR="00BF3DBE" w:rsidRPr="00EC7F79" w:rsidRDefault="00BF3DBE" w:rsidP="00BF3DBE">
            <w:pPr>
              <w:pStyle w:val="NormalWeb"/>
              <w:jc w:val="both"/>
            </w:pPr>
            <w:proofErr w:type="spellStart"/>
            <w:r>
              <w:rPr>
                <w:color w:val="141314"/>
                <w:sz w:val="20"/>
                <w:szCs w:val="20"/>
              </w:rPr>
              <w:t>Lapshina</w:t>
            </w:r>
            <w:proofErr w:type="spellEnd"/>
            <w:r>
              <w:rPr>
                <w:color w:val="141314"/>
                <w:sz w:val="20"/>
                <w:szCs w:val="20"/>
              </w:rPr>
              <w:t xml:space="preserve"> &amp; Stewart (2021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C8E65" w14:textId="59008E56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FB1A0" w14:textId="05615196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E278F" w14:textId="0183A0E4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06A05" w14:textId="31C0038D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0302F" w14:textId="2E54FEF5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56A58" w14:textId="0DC5CDF8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D81C6" w14:textId="787B4D76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82733" w14:textId="2D57B06D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4B80D" w14:textId="18180DE8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3BDD2C51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885BEF0" w14:textId="4B0FE551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281E74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5DF4C6CD" w14:textId="77777777" w:rsidTr="00ED6F7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7830D" w14:textId="4F02924E" w:rsidR="00BF3DBE" w:rsidRPr="00EC7F79" w:rsidRDefault="00BF3DBE" w:rsidP="00BF3DBE">
            <w:pPr>
              <w:pStyle w:val="NormalWeb"/>
              <w:jc w:val="both"/>
            </w:pPr>
            <w:r>
              <w:rPr>
                <w:color w:val="141314"/>
                <w:sz w:val="20"/>
                <w:szCs w:val="20"/>
              </w:rPr>
              <w:lastRenderedPageBreak/>
              <w:t>Schubert (2021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B5720" w14:textId="196649E9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A3273" w14:textId="042E3B1A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E5F16" w14:textId="7C9E048C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2ABD5" w14:textId="5521603A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6BFE0" w14:textId="7C75642A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BE8BE" w14:textId="3E9089F5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C77DF" w14:textId="4A0948A8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F7E5A" w14:textId="613527E6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F2274" w14:textId="4F489EB6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B7B7A4D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5E99B3A" w14:textId="22D5B488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281E74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5EDC0C74" w14:textId="77777777" w:rsidTr="00ED6F7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C10AB" w14:textId="323A9DE8" w:rsidR="00BF3DBE" w:rsidRPr="00EC7F79" w:rsidRDefault="00BF3DBE" w:rsidP="00BF3DBE">
            <w:pPr>
              <w:pStyle w:val="NormalWeb"/>
              <w:jc w:val="both"/>
            </w:pPr>
            <w:proofErr w:type="spellStart"/>
            <w:r>
              <w:rPr>
                <w:color w:val="141314"/>
                <w:sz w:val="20"/>
                <w:szCs w:val="20"/>
              </w:rPr>
              <w:t>Spinazzola</w:t>
            </w:r>
            <w:proofErr w:type="spellEnd"/>
            <w:r>
              <w:rPr>
                <w:color w:val="141314"/>
                <w:sz w:val="20"/>
                <w:szCs w:val="20"/>
              </w:rPr>
              <w:t xml:space="preserve"> et al. (2021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82879" w14:textId="03E6575A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55C37" w14:textId="36B1DBBB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F8719" w14:textId="60476C13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EA353" w14:textId="2F09F842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C6771" w14:textId="2C85D046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92E0B" w14:textId="2493CE2B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84D97" w14:textId="55591F10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55B6B" w14:textId="570981AD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EF3C" w14:textId="22C0B406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31ABB1EE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586C90F" w14:textId="61B9D84B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281E74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587F483A" w14:textId="77777777" w:rsidTr="00ED6F7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255DA" w14:textId="77FC77ED" w:rsidR="00BF3DBE" w:rsidRPr="00EC7F79" w:rsidRDefault="00BF3DBE" w:rsidP="00BF3DBE">
            <w:pPr>
              <w:pStyle w:val="NormalWeb"/>
              <w:jc w:val="both"/>
            </w:pPr>
            <w:proofErr w:type="spellStart"/>
            <w:r>
              <w:rPr>
                <w:color w:val="141314"/>
                <w:sz w:val="20"/>
                <w:szCs w:val="20"/>
              </w:rPr>
              <w:t>Künzle</w:t>
            </w:r>
            <w:proofErr w:type="spellEnd"/>
            <w:r>
              <w:rPr>
                <w:color w:val="141314"/>
                <w:sz w:val="20"/>
                <w:szCs w:val="20"/>
              </w:rPr>
              <w:t xml:space="preserve"> et al. (2022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42E5E" w14:textId="71294013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37909" w14:textId="568C0745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705AE" w14:textId="54FFD155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1A327" w14:textId="750E9FF7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CD8D2" w14:textId="4D1BAAC2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6DF55" w14:textId="3972C133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2A10F" w14:textId="026A8A83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9ACD8" w14:textId="4C5073EB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89FA0" w14:textId="457BDE48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43E7E02D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5E50B010" w14:textId="195A9A8D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281E74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CF3EF9" w:rsidRPr="00716A8D" w14:paraId="1C9F79A2" w14:textId="77777777" w:rsidTr="001F103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2F80" w14:textId="169D1E94" w:rsidR="00CF3EF9" w:rsidRDefault="00CF3EF9" w:rsidP="00CF3EF9">
            <w:pPr>
              <w:pStyle w:val="NormalWeb"/>
              <w:jc w:val="both"/>
              <w:rPr>
                <w:color w:val="141314"/>
                <w:sz w:val="20"/>
                <w:szCs w:val="20"/>
              </w:rPr>
            </w:pPr>
            <w:r>
              <w:rPr>
                <w:color w:val="141314"/>
                <w:sz w:val="20"/>
                <w:szCs w:val="20"/>
              </w:rPr>
              <w:t>Table 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F2588" w14:textId="77777777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F98B1" w14:textId="77777777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18051" w14:textId="77777777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457DF" w14:textId="77777777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C0BE8" w14:textId="77777777" w:rsidR="00CF3EF9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1B3E6" w14:textId="77777777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F58B1" w14:textId="77777777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A6BD9" w14:textId="77777777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82CBD" w14:textId="77777777" w:rsidR="00CF3EF9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91E61" w14:textId="77777777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</w:p>
        </w:tc>
      </w:tr>
      <w:tr w:rsidR="00BF3DBE" w:rsidRPr="00716A8D" w14:paraId="33E48C88" w14:textId="77777777" w:rsidTr="00FA5C1E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33E1C" w14:textId="72DA2192" w:rsidR="00BF3DBE" w:rsidRPr="00EC7F79" w:rsidRDefault="00BF3DBE" w:rsidP="00BF3DBE">
            <w:pPr>
              <w:pStyle w:val="NormalWeb"/>
              <w:jc w:val="both"/>
            </w:pPr>
            <w:proofErr w:type="spellStart"/>
            <w:r w:rsidRPr="00EC7F79">
              <w:rPr>
                <w:color w:val="141314"/>
                <w:sz w:val="20"/>
                <w:szCs w:val="20"/>
              </w:rPr>
              <w:t>Beers</w:t>
            </w:r>
            <w:proofErr w:type="spellEnd"/>
            <w:r w:rsidRPr="00EC7F79">
              <w:rPr>
                <w:color w:val="141314"/>
                <w:sz w:val="20"/>
                <w:szCs w:val="20"/>
              </w:rPr>
              <w:t xml:space="preserve"> &amp; De </w:t>
            </w:r>
            <w:proofErr w:type="spellStart"/>
            <w:r w:rsidRPr="00EC7F79">
              <w:rPr>
                <w:color w:val="141314"/>
                <w:sz w:val="20"/>
                <w:szCs w:val="20"/>
              </w:rPr>
              <w:t>Bellis</w:t>
            </w:r>
            <w:proofErr w:type="spellEnd"/>
            <w:r w:rsidRPr="00EC7F79">
              <w:rPr>
                <w:color w:val="141314"/>
                <w:sz w:val="20"/>
                <w:szCs w:val="20"/>
              </w:rPr>
              <w:t xml:space="preserve"> (2002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2B00F" w14:textId="7E25B22A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8FAE6" w14:textId="0730EE45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E4662" w14:textId="7B318E07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F0F1E" w14:textId="37228EE4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3D2EE" w14:textId="43D08D7B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FD6EA" w14:textId="32D07A8E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4C2C6" w14:textId="02FA6F62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0F1C2" w14:textId="5C8FB540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7726C" w14:textId="1029505E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5785A10D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F3D75FF" w14:textId="597E2606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8B6E98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1708AC12" w14:textId="77777777" w:rsidTr="00FA5C1E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C0173" w14:textId="0E670193" w:rsidR="00BF3DBE" w:rsidRPr="00EC7F79" w:rsidRDefault="00BF3DBE" w:rsidP="00BF3DBE">
            <w:pPr>
              <w:pStyle w:val="NormalWeb"/>
              <w:jc w:val="both"/>
            </w:pPr>
            <w:proofErr w:type="spellStart"/>
            <w:r>
              <w:rPr>
                <w:color w:val="141314"/>
                <w:sz w:val="20"/>
                <w:szCs w:val="20"/>
              </w:rPr>
              <w:t>Koenen</w:t>
            </w:r>
            <w:proofErr w:type="spellEnd"/>
            <w:r>
              <w:rPr>
                <w:color w:val="141314"/>
                <w:sz w:val="20"/>
                <w:szCs w:val="20"/>
              </w:rPr>
              <w:t xml:space="preserve"> et al. (2003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04BF3" w14:textId="039CB29C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EABCE" w14:textId="2D7CB5E8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1C17F" w14:textId="245B57B4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8FFCD" w14:textId="5F4066BC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A2D11" w14:textId="44B22C0A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FDDF6" w14:textId="02504B23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2F8B8" w14:textId="5D5F2679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C4FDC" w14:textId="2653E8F8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07A6B" w14:textId="7C1D49FB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1FFA1ED9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EA5505C" w14:textId="23416CDD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8B6E98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3F2F4B79" w14:textId="77777777" w:rsidTr="00FA5C1E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AD824" w14:textId="4670C26B" w:rsidR="00BF3DBE" w:rsidRPr="00EC7F79" w:rsidRDefault="00BF3DBE" w:rsidP="00BF3DBE">
            <w:pPr>
              <w:pStyle w:val="NormalWeb"/>
              <w:jc w:val="both"/>
            </w:pPr>
            <w:proofErr w:type="spellStart"/>
            <w:r>
              <w:rPr>
                <w:color w:val="141314"/>
                <w:sz w:val="20"/>
                <w:szCs w:val="20"/>
              </w:rPr>
              <w:t>Jouriles</w:t>
            </w:r>
            <w:proofErr w:type="spellEnd"/>
            <w:r>
              <w:rPr>
                <w:color w:val="141314"/>
                <w:sz w:val="20"/>
                <w:szCs w:val="20"/>
              </w:rPr>
              <w:t xml:space="preserve"> et al. (2008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2A191" w14:textId="7EE51D7E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CEBE6" w14:textId="36A9650F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2C78C" w14:textId="1B96B4B6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E1C66" w14:textId="7F9F6FCC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46D64" w14:textId="2290E2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5643A" w14:textId="2B4CC4BA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2E92D" w14:textId="3B23D0B6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8309A" w14:textId="680AB859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D41D6" w14:textId="7E4F0D30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5DD72F60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7E389EF" w14:textId="177AD201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8B6E98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BF3DBE" w:rsidRPr="00716A8D" w14:paraId="725CFC89" w14:textId="77777777" w:rsidTr="00FA5C1E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9EC3D" w14:textId="795A2E21" w:rsidR="00BF3DBE" w:rsidRPr="00EC7F79" w:rsidRDefault="00BF3DBE" w:rsidP="00BF3DBE">
            <w:pPr>
              <w:pStyle w:val="NormalWeb"/>
              <w:jc w:val="both"/>
            </w:pPr>
            <w:proofErr w:type="spellStart"/>
            <w:r>
              <w:rPr>
                <w:color w:val="141314"/>
                <w:sz w:val="20"/>
                <w:szCs w:val="20"/>
              </w:rPr>
              <w:t>Enlow</w:t>
            </w:r>
            <w:proofErr w:type="spellEnd"/>
            <w:r>
              <w:rPr>
                <w:color w:val="141314"/>
                <w:sz w:val="20"/>
                <w:szCs w:val="20"/>
              </w:rPr>
              <w:t xml:space="preserve"> et al. (2012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89A75" w14:textId="1230D724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A3A1F" w14:textId="76BA4BC1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47E68" w14:textId="63F9167C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3458" w14:textId="65E07820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F08A1" w14:textId="6F6D3EBC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B0192" w14:textId="4D0CADB4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82C42" w14:textId="7A70B285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6C13C" w14:textId="507D9A3E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FEBF2" w14:textId="7D931529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0B9969C1" w14:textId="77777777" w:rsidR="00BF3DBE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D4B71E4" w14:textId="24B9EBD7" w:rsidR="00BF3DBE" w:rsidRPr="00716A8D" w:rsidRDefault="00BF3DBE" w:rsidP="00BF3D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8B6E98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CF3EF9" w:rsidRPr="00716A8D" w14:paraId="79BEDC04" w14:textId="77777777" w:rsidTr="001F103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7AD61" w14:textId="66B5B2AB" w:rsidR="00CF3EF9" w:rsidRPr="00EC7F79" w:rsidRDefault="00CF3EF9" w:rsidP="00CF3EF9">
            <w:pPr>
              <w:pStyle w:val="NormalWeb"/>
              <w:jc w:val="both"/>
            </w:pPr>
            <w:r>
              <w:rPr>
                <w:color w:val="141314"/>
                <w:sz w:val="20"/>
                <w:szCs w:val="20"/>
              </w:rPr>
              <w:t>Samuelson et al. (2012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31736" w14:textId="7C1D5053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E5C92" w14:textId="0B9F745F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1FA5F" w14:textId="7F40097E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EE43A" w14:textId="56B934B0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67D7C" w14:textId="1A271EFA" w:rsidR="00CF3EF9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8AD8E" w14:textId="69DC2AE5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6DA34" w14:textId="3E66775F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DF0E1" w14:textId="7BFE4BBA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0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EC878" w14:textId="65AC2511" w:rsidR="00CF3EF9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7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D908B" w14:textId="0FC39212" w:rsidR="00CF3EF9" w:rsidRPr="00716A8D" w:rsidRDefault="00BF3DBE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CF3EF9" w:rsidRPr="00716A8D" w14:paraId="384CC822" w14:textId="77777777" w:rsidTr="001F103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27E33" w14:textId="68B9FB71" w:rsidR="00CF3EF9" w:rsidRPr="00EC7F79" w:rsidRDefault="00CF3EF9" w:rsidP="00CF3EF9">
            <w:pPr>
              <w:pStyle w:val="NormalWeb"/>
              <w:jc w:val="both"/>
            </w:pPr>
            <w:proofErr w:type="spellStart"/>
            <w:r>
              <w:rPr>
                <w:color w:val="141314"/>
                <w:sz w:val="20"/>
                <w:szCs w:val="20"/>
              </w:rPr>
              <w:t>Gustafsson</w:t>
            </w:r>
            <w:proofErr w:type="spellEnd"/>
            <w:r>
              <w:rPr>
                <w:color w:val="141314"/>
                <w:sz w:val="20"/>
                <w:szCs w:val="20"/>
              </w:rPr>
              <w:t xml:space="preserve"> et al. (2015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02618" w14:textId="6FE1C07C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25B92" w14:textId="42A24357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FC10A" w14:textId="65FE48D4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D5DAD" w14:textId="673CE041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F5C70" w14:textId="25740564" w:rsidR="00CF3EF9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9FD12" w14:textId="6EFF96C1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E6C4F" w14:textId="5E476A9D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E0B8F" w14:textId="74D1F6A7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E4656" w14:textId="35F05AE8" w:rsidR="00CF3EF9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D45D4" w14:textId="43462FC8" w:rsidR="00CF3EF9" w:rsidRPr="00716A8D" w:rsidRDefault="00BF3DBE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  <w:tr w:rsidR="00CF3EF9" w:rsidRPr="00716A8D" w14:paraId="23531FF5" w14:textId="77777777" w:rsidTr="001F1032">
        <w:trPr>
          <w:trHeight w:val="737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E35D6" w14:textId="108AD43A" w:rsidR="00CF3EF9" w:rsidRPr="00EC7F79" w:rsidRDefault="00CF3EF9" w:rsidP="00CF3EF9">
            <w:pPr>
              <w:pStyle w:val="NormalWeb"/>
              <w:jc w:val="both"/>
            </w:pPr>
            <w:r>
              <w:rPr>
                <w:color w:val="141314"/>
                <w:sz w:val="20"/>
                <w:szCs w:val="20"/>
              </w:rPr>
              <w:t>Danese et al. (2017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4046C" w14:textId="39A67B0E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A671F" w14:textId="42CB8813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2D978" w14:textId="15301F64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D95D5" w14:textId="7230F4AD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9B990" w14:textId="5B277746" w:rsidR="00CF3EF9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09118" w14:textId="14179DF6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B2003" w14:textId="69139E90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7C1D9" w14:textId="30B6DCFF" w:rsidR="00CF3EF9" w:rsidRPr="00716A8D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4627F" w14:textId="7248DE94" w:rsidR="00CF3EF9" w:rsidRDefault="00CF3EF9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8</w:t>
            </w:r>
            <w:r w:rsidRPr="00716A8D">
              <w:rPr>
                <w:rFonts w:ascii="Times New Roman" w:hAnsi="Times New Roman" w:cs="Times New Roman"/>
                <w:sz w:val="17"/>
                <w:szCs w:val="17"/>
                <w:lang w:val="es-ES"/>
              </w:rPr>
              <w:t>/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3899D" w14:textId="41F6D672" w:rsidR="00CF3EF9" w:rsidRPr="00716A8D" w:rsidRDefault="00BF3DBE" w:rsidP="00CF3E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s-ES"/>
              </w:rPr>
            </w:pPr>
            <w:r w:rsidRPr="00716A8D">
              <w:rPr>
                <w:rFonts w:ascii="Times New Roman" w:hAnsi="Times New Roman" w:cs="Times New Roman"/>
                <w:sz w:val="17"/>
                <w:szCs w:val="17"/>
              </w:rPr>
              <w:t>Good</w:t>
            </w:r>
          </w:p>
        </w:tc>
      </w:tr>
    </w:tbl>
    <w:p w14:paraId="430582CF" w14:textId="77777777" w:rsidR="00087DFB" w:rsidRPr="00293013" w:rsidRDefault="00087DFB" w:rsidP="008B1FEF">
      <w:pPr>
        <w:spacing w:after="0" w:line="240" w:lineRule="auto"/>
        <w:rPr>
          <w:rFonts w:ascii="Times New Roman" w:hAnsi="Times New Roman" w:cs="Times New Roman"/>
          <w:lang w:val="es-ES"/>
        </w:rPr>
      </w:pPr>
    </w:p>
    <w:p w14:paraId="34D7624A" w14:textId="77777777" w:rsidR="00CF3EF9" w:rsidRPr="00293013" w:rsidRDefault="00CF3EF9" w:rsidP="00A3602C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293013">
        <w:rPr>
          <w:rFonts w:ascii="Times New Roman" w:hAnsi="Times New Roman" w:cs="Times New Roman"/>
          <w:i/>
          <w:iCs/>
        </w:rPr>
        <w:t>Note</w:t>
      </w:r>
      <w:r w:rsidRPr="00293013">
        <w:rPr>
          <w:rFonts w:ascii="Times New Roman" w:hAnsi="Times New Roman" w:cs="Times New Roman"/>
        </w:rPr>
        <w:t>. We rated the quality of the studies as low (0-3), moderate (4-6), or good (7-9).</w:t>
      </w:r>
    </w:p>
    <w:p w14:paraId="24B2F312" w14:textId="77777777" w:rsidR="00087DFB" w:rsidRPr="00293013" w:rsidRDefault="00087DFB" w:rsidP="008B1FEF">
      <w:pPr>
        <w:spacing w:after="0" w:line="240" w:lineRule="auto"/>
        <w:rPr>
          <w:rFonts w:ascii="Times New Roman" w:hAnsi="Times New Roman" w:cs="Times New Roman"/>
          <w:lang w:val="es-ES"/>
        </w:rPr>
      </w:pPr>
    </w:p>
    <w:p w14:paraId="37D6989C" w14:textId="77777777" w:rsidR="007710DA" w:rsidRPr="00293013" w:rsidRDefault="007710DA" w:rsidP="008B1FEF">
      <w:pPr>
        <w:spacing w:after="0" w:line="240" w:lineRule="auto"/>
        <w:rPr>
          <w:rFonts w:ascii="Times New Roman" w:hAnsi="Times New Roman" w:cs="Times New Roman"/>
          <w:lang w:val="es-ES"/>
        </w:rPr>
      </w:pPr>
    </w:p>
    <w:p w14:paraId="0195CB91" w14:textId="77777777" w:rsidR="007710DA" w:rsidRPr="00293013" w:rsidRDefault="007710DA" w:rsidP="008B1FEF">
      <w:pPr>
        <w:spacing w:after="0" w:line="240" w:lineRule="auto"/>
        <w:rPr>
          <w:rFonts w:ascii="Times New Roman" w:hAnsi="Times New Roman" w:cs="Times New Roman"/>
          <w:lang w:val="es-ES"/>
        </w:rPr>
      </w:pPr>
    </w:p>
    <w:p w14:paraId="0CB88FAC" w14:textId="77777777" w:rsidR="00E37B58" w:rsidRPr="00293013" w:rsidRDefault="00E37B58" w:rsidP="008B1FEF">
      <w:pPr>
        <w:spacing w:after="0" w:line="240" w:lineRule="auto"/>
        <w:rPr>
          <w:rFonts w:ascii="Times New Roman" w:hAnsi="Times New Roman" w:cs="Times New Roman"/>
          <w:lang w:val="es-ES"/>
        </w:rPr>
      </w:pPr>
    </w:p>
    <w:p w14:paraId="20296DAF" w14:textId="77777777" w:rsidR="00E37B58" w:rsidRPr="00293013" w:rsidRDefault="00E37B58" w:rsidP="008B1FEF">
      <w:pPr>
        <w:spacing w:after="0" w:line="240" w:lineRule="auto"/>
        <w:rPr>
          <w:rFonts w:ascii="Times New Roman" w:hAnsi="Times New Roman" w:cs="Times New Roman"/>
          <w:lang w:val="es-ES"/>
        </w:rPr>
      </w:pPr>
    </w:p>
    <w:sectPr w:rsidR="00E37B58" w:rsidRPr="00293013" w:rsidSect="00800615">
      <w:pgSz w:w="15840" w:h="12240" w:orient="landscape"/>
      <w:pgMar w:top="78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63901125">
    <w:abstractNumId w:val="8"/>
  </w:num>
  <w:num w:numId="2" w16cid:durableId="1026827779">
    <w:abstractNumId w:val="6"/>
  </w:num>
  <w:num w:numId="3" w16cid:durableId="555746375">
    <w:abstractNumId w:val="5"/>
  </w:num>
  <w:num w:numId="4" w16cid:durableId="1532496004">
    <w:abstractNumId w:val="4"/>
  </w:num>
  <w:num w:numId="5" w16cid:durableId="1915889956">
    <w:abstractNumId w:val="7"/>
  </w:num>
  <w:num w:numId="6" w16cid:durableId="1723869547">
    <w:abstractNumId w:val="3"/>
  </w:num>
  <w:num w:numId="7" w16cid:durableId="640040367">
    <w:abstractNumId w:val="2"/>
  </w:num>
  <w:num w:numId="8" w16cid:durableId="2047676462">
    <w:abstractNumId w:val="1"/>
  </w:num>
  <w:num w:numId="9" w16cid:durableId="150564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7515"/>
    <w:rsid w:val="00030749"/>
    <w:rsid w:val="00033A04"/>
    <w:rsid w:val="00034616"/>
    <w:rsid w:val="00047AC7"/>
    <w:rsid w:val="00051598"/>
    <w:rsid w:val="0006063C"/>
    <w:rsid w:val="00085DCE"/>
    <w:rsid w:val="00087DFB"/>
    <w:rsid w:val="000969C9"/>
    <w:rsid w:val="000A2DA1"/>
    <w:rsid w:val="000B0F64"/>
    <w:rsid w:val="000B7B6E"/>
    <w:rsid w:val="000C363C"/>
    <w:rsid w:val="000D5F62"/>
    <w:rsid w:val="000F3735"/>
    <w:rsid w:val="00102CBA"/>
    <w:rsid w:val="00144227"/>
    <w:rsid w:val="0015074B"/>
    <w:rsid w:val="00177E98"/>
    <w:rsid w:val="00181B3F"/>
    <w:rsid w:val="00191B8C"/>
    <w:rsid w:val="001A6D3F"/>
    <w:rsid w:val="001A70FE"/>
    <w:rsid w:val="001B43E7"/>
    <w:rsid w:val="001B5704"/>
    <w:rsid w:val="001C31C8"/>
    <w:rsid w:val="001F1032"/>
    <w:rsid w:val="00207D85"/>
    <w:rsid w:val="00211D12"/>
    <w:rsid w:val="0022329B"/>
    <w:rsid w:val="00223E5C"/>
    <w:rsid w:val="0023443F"/>
    <w:rsid w:val="00237B31"/>
    <w:rsid w:val="00251287"/>
    <w:rsid w:val="0026779F"/>
    <w:rsid w:val="002854EA"/>
    <w:rsid w:val="00293013"/>
    <w:rsid w:val="0029367A"/>
    <w:rsid w:val="0029639D"/>
    <w:rsid w:val="002A44AD"/>
    <w:rsid w:val="002A5794"/>
    <w:rsid w:val="002A6056"/>
    <w:rsid w:val="002A78AC"/>
    <w:rsid w:val="002B634A"/>
    <w:rsid w:val="002D17EB"/>
    <w:rsid w:val="002D663D"/>
    <w:rsid w:val="002E23DE"/>
    <w:rsid w:val="002F0DF9"/>
    <w:rsid w:val="00304D85"/>
    <w:rsid w:val="00307A22"/>
    <w:rsid w:val="0031731D"/>
    <w:rsid w:val="003178E0"/>
    <w:rsid w:val="00323C07"/>
    <w:rsid w:val="00324E6E"/>
    <w:rsid w:val="003260E2"/>
    <w:rsid w:val="00326F90"/>
    <w:rsid w:val="003528AA"/>
    <w:rsid w:val="00371BB2"/>
    <w:rsid w:val="00372FE8"/>
    <w:rsid w:val="003967EC"/>
    <w:rsid w:val="00397EA6"/>
    <w:rsid w:val="003A33FB"/>
    <w:rsid w:val="003B5528"/>
    <w:rsid w:val="003B64F1"/>
    <w:rsid w:val="003E6288"/>
    <w:rsid w:val="00405C44"/>
    <w:rsid w:val="00407420"/>
    <w:rsid w:val="004156D6"/>
    <w:rsid w:val="004258CF"/>
    <w:rsid w:val="00433986"/>
    <w:rsid w:val="0045395A"/>
    <w:rsid w:val="00456D17"/>
    <w:rsid w:val="00473598"/>
    <w:rsid w:val="0047690C"/>
    <w:rsid w:val="004931F0"/>
    <w:rsid w:val="00497E4E"/>
    <w:rsid w:val="004A0F0F"/>
    <w:rsid w:val="004A69B0"/>
    <w:rsid w:val="004B1F13"/>
    <w:rsid w:val="004B7C96"/>
    <w:rsid w:val="004C20C6"/>
    <w:rsid w:val="004C6D37"/>
    <w:rsid w:val="004E1375"/>
    <w:rsid w:val="005000A8"/>
    <w:rsid w:val="00506C10"/>
    <w:rsid w:val="0051610C"/>
    <w:rsid w:val="00524C64"/>
    <w:rsid w:val="005314AD"/>
    <w:rsid w:val="005377B5"/>
    <w:rsid w:val="00562E07"/>
    <w:rsid w:val="00564283"/>
    <w:rsid w:val="00564DEF"/>
    <w:rsid w:val="00572D0E"/>
    <w:rsid w:val="005A1253"/>
    <w:rsid w:val="005B1B8E"/>
    <w:rsid w:val="005C5A68"/>
    <w:rsid w:val="005E0065"/>
    <w:rsid w:val="0060447D"/>
    <w:rsid w:val="00636DF8"/>
    <w:rsid w:val="00655F39"/>
    <w:rsid w:val="00663EDA"/>
    <w:rsid w:val="006745AD"/>
    <w:rsid w:val="00677AD4"/>
    <w:rsid w:val="00693216"/>
    <w:rsid w:val="00695C80"/>
    <w:rsid w:val="006A26DD"/>
    <w:rsid w:val="006B4C3C"/>
    <w:rsid w:val="006D3DF2"/>
    <w:rsid w:val="006D79FD"/>
    <w:rsid w:val="006F14F7"/>
    <w:rsid w:val="006F1632"/>
    <w:rsid w:val="0070745A"/>
    <w:rsid w:val="007152DC"/>
    <w:rsid w:val="00716A8D"/>
    <w:rsid w:val="007300A2"/>
    <w:rsid w:val="00762E19"/>
    <w:rsid w:val="007710DA"/>
    <w:rsid w:val="00776B15"/>
    <w:rsid w:val="00784364"/>
    <w:rsid w:val="0079056A"/>
    <w:rsid w:val="00796268"/>
    <w:rsid w:val="007C53AE"/>
    <w:rsid w:val="007D48F1"/>
    <w:rsid w:val="007E5003"/>
    <w:rsid w:val="007F4BED"/>
    <w:rsid w:val="007F6B76"/>
    <w:rsid w:val="007F6EEC"/>
    <w:rsid w:val="00800615"/>
    <w:rsid w:val="008227C3"/>
    <w:rsid w:val="00826910"/>
    <w:rsid w:val="0084754E"/>
    <w:rsid w:val="00854686"/>
    <w:rsid w:val="008658E4"/>
    <w:rsid w:val="008703EF"/>
    <w:rsid w:val="00882A99"/>
    <w:rsid w:val="00883510"/>
    <w:rsid w:val="00890700"/>
    <w:rsid w:val="00894196"/>
    <w:rsid w:val="008A1018"/>
    <w:rsid w:val="008A7719"/>
    <w:rsid w:val="008B1FEF"/>
    <w:rsid w:val="008C1021"/>
    <w:rsid w:val="008C3DEB"/>
    <w:rsid w:val="008C6A51"/>
    <w:rsid w:val="008C7CE0"/>
    <w:rsid w:val="008D5C58"/>
    <w:rsid w:val="008E79BE"/>
    <w:rsid w:val="008F3122"/>
    <w:rsid w:val="00913FBD"/>
    <w:rsid w:val="00924752"/>
    <w:rsid w:val="00927EB9"/>
    <w:rsid w:val="009549FA"/>
    <w:rsid w:val="00966C5F"/>
    <w:rsid w:val="009920A8"/>
    <w:rsid w:val="009B6F67"/>
    <w:rsid w:val="009C5F51"/>
    <w:rsid w:val="009D24E6"/>
    <w:rsid w:val="009E2A19"/>
    <w:rsid w:val="009E56F0"/>
    <w:rsid w:val="009E6AA9"/>
    <w:rsid w:val="009F4826"/>
    <w:rsid w:val="00A446B7"/>
    <w:rsid w:val="00A45FC2"/>
    <w:rsid w:val="00A55715"/>
    <w:rsid w:val="00A61B41"/>
    <w:rsid w:val="00A6573F"/>
    <w:rsid w:val="00A71F4E"/>
    <w:rsid w:val="00A72077"/>
    <w:rsid w:val="00A74FB2"/>
    <w:rsid w:val="00A91B2C"/>
    <w:rsid w:val="00A948CD"/>
    <w:rsid w:val="00A95647"/>
    <w:rsid w:val="00AA1B51"/>
    <w:rsid w:val="00AA1D8D"/>
    <w:rsid w:val="00AC1A9C"/>
    <w:rsid w:val="00AD4702"/>
    <w:rsid w:val="00AF2BBC"/>
    <w:rsid w:val="00AF358D"/>
    <w:rsid w:val="00B01A2E"/>
    <w:rsid w:val="00B01EEB"/>
    <w:rsid w:val="00B06BDF"/>
    <w:rsid w:val="00B23435"/>
    <w:rsid w:val="00B304EB"/>
    <w:rsid w:val="00B33DDA"/>
    <w:rsid w:val="00B4294B"/>
    <w:rsid w:val="00B47730"/>
    <w:rsid w:val="00B6274F"/>
    <w:rsid w:val="00B72CA6"/>
    <w:rsid w:val="00B73415"/>
    <w:rsid w:val="00B831CB"/>
    <w:rsid w:val="00B90D05"/>
    <w:rsid w:val="00BA2739"/>
    <w:rsid w:val="00BB2693"/>
    <w:rsid w:val="00BB6D97"/>
    <w:rsid w:val="00BC1B56"/>
    <w:rsid w:val="00BC3CF3"/>
    <w:rsid w:val="00BF22A6"/>
    <w:rsid w:val="00BF3DBE"/>
    <w:rsid w:val="00C0423C"/>
    <w:rsid w:val="00C05D78"/>
    <w:rsid w:val="00C42B02"/>
    <w:rsid w:val="00C47506"/>
    <w:rsid w:val="00C53C94"/>
    <w:rsid w:val="00C702B7"/>
    <w:rsid w:val="00C73AAB"/>
    <w:rsid w:val="00C87948"/>
    <w:rsid w:val="00CB0664"/>
    <w:rsid w:val="00CB5197"/>
    <w:rsid w:val="00CD2CC3"/>
    <w:rsid w:val="00CE4E72"/>
    <w:rsid w:val="00CF28A4"/>
    <w:rsid w:val="00CF3EF9"/>
    <w:rsid w:val="00D07A22"/>
    <w:rsid w:val="00D43CD9"/>
    <w:rsid w:val="00D817E2"/>
    <w:rsid w:val="00D97BD7"/>
    <w:rsid w:val="00DA6E63"/>
    <w:rsid w:val="00DB2576"/>
    <w:rsid w:val="00DC7134"/>
    <w:rsid w:val="00DD15DA"/>
    <w:rsid w:val="00DE4E86"/>
    <w:rsid w:val="00DF53E2"/>
    <w:rsid w:val="00E024D3"/>
    <w:rsid w:val="00E37B58"/>
    <w:rsid w:val="00E412B4"/>
    <w:rsid w:val="00E8248A"/>
    <w:rsid w:val="00E839A3"/>
    <w:rsid w:val="00E85EC1"/>
    <w:rsid w:val="00E8795D"/>
    <w:rsid w:val="00EA6BC3"/>
    <w:rsid w:val="00EB5FD7"/>
    <w:rsid w:val="00EC47E6"/>
    <w:rsid w:val="00EC7F79"/>
    <w:rsid w:val="00ED2427"/>
    <w:rsid w:val="00EE7A6E"/>
    <w:rsid w:val="00F03409"/>
    <w:rsid w:val="00F133E9"/>
    <w:rsid w:val="00F35FAB"/>
    <w:rsid w:val="00F46D59"/>
    <w:rsid w:val="00F47F26"/>
    <w:rsid w:val="00F55548"/>
    <w:rsid w:val="00F55C50"/>
    <w:rsid w:val="00F93637"/>
    <w:rsid w:val="00FA551B"/>
    <w:rsid w:val="00FB48D6"/>
    <w:rsid w:val="00FB52F8"/>
    <w:rsid w:val="00FC5B72"/>
    <w:rsid w:val="00FC693F"/>
    <w:rsid w:val="00FE7E13"/>
    <w:rsid w:val="00FF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9EAFF2"/>
  <w14:defaultImageDpi w14:val="300"/>
  <w15:docId w15:val="{F6A8AAFF-18F3-B04D-82FB-1DD9B49B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EC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87261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92416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067025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9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43158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1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2751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9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3854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7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9870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4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86048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3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73389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6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9923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7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17006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9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6142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1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77574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1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07593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0830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8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950323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2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96971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5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8415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5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2428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2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71611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9330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4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17145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3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82556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5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769728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7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56642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0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34384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7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45280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7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843390">
          <w:marLeft w:val="-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317</Words>
  <Characters>1748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0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arlos Barbosa Torres</cp:lastModifiedBy>
  <cp:revision>140</cp:revision>
  <dcterms:created xsi:type="dcterms:W3CDTF">2024-07-22T20:20:00Z</dcterms:created>
  <dcterms:modified xsi:type="dcterms:W3CDTF">2025-06-02T10:05:00Z</dcterms:modified>
  <cp:category/>
</cp:coreProperties>
</file>